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51" w:type="dxa"/>
        <w:tblInd w:w="108" w:type="dxa"/>
        <w:tblLook w:val="04A0" w:firstRow="1" w:lastRow="0" w:firstColumn="1" w:lastColumn="0" w:noHBand="0" w:noVBand="1"/>
      </w:tblPr>
      <w:tblGrid>
        <w:gridCol w:w="1314"/>
        <w:gridCol w:w="1464"/>
        <w:gridCol w:w="2074"/>
        <w:gridCol w:w="3412"/>
      </w:tblGrid>
      <w:tr w:rsidR="00FB71BB" w14:paraId="244E2183" w14:textId="77777777">
        <w:trPr>
          <w:trHeight w:val="285"/>
        </w:trPr>
        <w:tc>
          <w:tcPr>
            <w:tcW w:w="82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F70B" w14:textId="13829AEE" w:rsidR="00FB71BB" w:rsidRDefault="00F80DC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8 </w:t>
            </w:r>
            <w:r w:rsidR="006719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able</w:t>
            </w:r>
            <w:r w:rsidR="000450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  <w:r w:rsidR="006719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he GenBank accession numbers of 29 species using in phylogenetic analysis</w:t>
            </w:r>
          </w:p>
        </w:tc>
      </w:tr>
      <w:tr w:rsidR="00FB71BB" w14:paraId="534216B0" w14:textId="77777777">
        <w:trPr>
          <w:trHeight w:val="315"/>
        </w:trPr>
        <w:tc>
          <w:tcPr>
            <w:tcW w:w="13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4686120" w14:textId="77777777" w:rsidR="00FB71BB" w:rsidRDefault="00671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352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362EDDB" w14:textId="77777777" w:rsidR="00FB71BB" w:rsidRDefault="00671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34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54BAD3E" w14:textId="77777777" w:rsidR="00FB71BB" w:rsidRDefault="00671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bank number</w:t>
            </w:r>
          </w:p>
        </w:tc>
      </w:tr>
      <w:tr w:rsidR="00FB71BB" w14:paraId="50BE267B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3EBF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CF2F0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tewart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BAF4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illos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ED57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H782180.1</w:t>
            </w:r>
          </w:p>
        </w:tc>
      </w:tr>
      <w:tr w:rsidR="00FB71BB" w14:paraId="5237010E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0A89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BF90B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tewart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FB93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teropetiolat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3BC6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H782181.1</w:t>
            </w:r>
          </w:p>
        </w:tc>
      </w:tr>
      <w:tr w:rsidR="00FB71BB" w14:paraId="2106EF69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661B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E27E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art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B697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aotic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AF40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H782185.1</w:t>
            </w:r>
          </w:p>
        </w:tc>
      </w:tr>
      <w:tr w:rsidR="00FB71BB" w14:paraId="283D801F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5BB9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941D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tewart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D016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obovat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B4A1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H782187.1</w:t>
            </w:r>
          </w:p>
        </w:tc>
      </w:tr>
      <w:tr w:rsidR="00FB71BB" w14:paraId="39F38650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F403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ED43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inojack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D278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xylocarp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2919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H782178.1</w:t>
            </w:r>
          </w:p>
        </w:tc>
      </w:tr>
      <w:tr w:rsidR="00FB71BB" w14:paraId="03661E17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89EC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FAEC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iospyro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27EA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irginian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49B3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F288577.1</w:t>
            </w:r>
          </w:p>
        </w:tc>
      </w:tr>
      <w:tr w:rsidR="00FB71BB" w14:paraId="174C921F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0575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670B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iospyro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EF7B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eyangshi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1D66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F288575.1</w:t>
            </w:r>
          </w:p>
        </w:tc>
      </w:tr>
      <w:tr w:rsidR="00FB71BB" w14:paraId="5D15C615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6E59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4A49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iospyro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B966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kaki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4096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KT223565.1</w:t>
            </w:r>
          </w:p>
        </w:tc>
      </w:tr>
      <w:tr w:rsidR="00FB71BB" w14:paraId="19E914F2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FCC1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4BE2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iospyro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F9CA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aclurei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884F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H778101.1</w:t>
            </w:r>
          </w:p>
        </w:tc>
      </w:tr>
      <w:tr w:rsidR="00FB71BB" w14:paraId="2CCC7941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3E04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D87A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iospyro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7C91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ainanensi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7BA7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H778100.1</w:t>
            </w:r>
          </w:p>
        </w:tc>
      </w:tr>
      <w:tr w:rsidR="00FB71BB" w14:paraId="1DD8A925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4864F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5A6B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ydrange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8CEC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errata fertili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E93D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KU140669.1</w:t>
            </w:r>
          </w:p>
        </w:tc>
      </w:tr>
      <w:tr w:rsidR="00FB71BB" w14:paraId="11604A56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BE12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72E9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ydrange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1B3B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eteromall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5DF5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G524994.1</w:t>
            </w:r>
          </w:p>
        </w:tc>
      </w:tr>
      <w:tr w:rsidR="00FB71BB" w14:paraId="13A9A858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7FE9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F01A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rimu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E2D8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ersimili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6AA9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C034331.1</w:t>
            </w:r>
          </w:p>
        </w:tc>
      </w:tr>
      <w:tr w:rsidR="00FB71BB" w14:paraId="6E719E0C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EE5D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610B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rimu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B531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ersimili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FC9B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KX641757.1</w:t>
            </w:r>
          </w:p>
        </w:tc>
      </w:tr>
      <w:tr w:rsidR="00FB71BB" w14:paraId="29666F36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271A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C3EC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rimu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0668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kwangtungensi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9D2C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KX774737.1</w:t>
            </w:r>
          </w:p>
        </w:tc>
      </w:tr>
      <w:tr w:rsidR="00FB71BB" w14:paraId="2BF0FBB8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365E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3A67C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rimu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EA4B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hrysochlor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13D7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C034678.1</w:t>
            </w:r>
          </w:p>
        </w:tc>
      </w:tr>
      <w:tr w:rsidR="00FB71BB" w14:paraId="1F87D096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88CD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FAD7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rimu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BFD3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knuthian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0AEC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C039350.1</w:t>
            </w:r>
          </w:p>
        </w:tc>
      </w:tr>
      <w:tr w:rsidR="00FB71BB" w14:paraId="16E2F953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BD98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4569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ndrosac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BB24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ulleyan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206E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KU513438.1</w:t>
            </w:r>
          </w:p>
        </w:tc>
      </w:tr>
      <w:tr w:rsidR="00FB71BB" w14:paraId="231863DC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A512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54B2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Impatien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EA22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</w:rPr>
              <w:t>Monticol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</w:rPr>
              <w:t>Guizhou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0068" w14:textId="7B7051B6" w:rsidR="00FB71BB" w:rsidRPr="006719ED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719ED">
              <w:rPr>
                <w:rFonts w:ascii="SimSun" w:eastAsia="SimSun" w:hAnsi="SimSun" w:cs="SimSun"/>
                <w:color w:val="000000"/>
                <w:kern w:val="0"/>
                <w:sz w:val="22"/>
              </w:rPr>
              <w:t>MW464333</w:t>
            </w:r>
          </w:p>
        </w:tc>
      </w:tr>
      <w:tr w:rsidR="00FB71BB" w14:paraId="234F06E5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ACBC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A2E2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Impatien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71E0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</w:rPr>
              <w:t>Monticol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</w:rPr>
              <w:t>Yunnan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5393" w14:textId="2416AF43" w:rsidR="00FB71BB" w:rsidRPr="006719ED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719ED">
              <w:rPr>
                <w:rFonts w:ascii="SimSun" w:eastAsia="SimSun" w:hAnsi="SimSun" w:cs="SimSun"/>
                <w:color w:val="000000"/>
                <w:kern w:val="0"/>
                <w:sz w:val="22"/>
              </w:rPr>
              <w:t>MW464334</w:t>
            </w:r>
          </w:p>
        </w:tc>
      </w:tr>
      <w:tr w:rsidR="00FB71BB" w14:paraId="58878117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4686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5987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Impatien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3129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yanantha(Guizhou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D6AD" w14:textId="576E1B00" w:rsidR="00FB71BB" w:rsidRPr="006719ED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719ED">
              <w:rPr>
                <w:rFonts w:ascii="SimSun" w:eastAsia="SimSun" w:hAnsi="SimSun" w:cs="SimSun"/>
                <w:color w:val="000000"/>
                <w:kern w:val="0"/>
                <w:sz w:val="22"/>
              </w:rPr>
              <w:t>MW464331</w:t>
            </w:r>
          </w:p>
        </w:tc>
      </w:tr>
      <w:tr w:rsidR="00FB71BB" w14:paraId="24B68083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2BD1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bookmarkStart w:id="0" w:name="_Hlk51703212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D050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Impatien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494D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yanantha(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</w:rPr>
              <w:t>Yunnan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10AD" w14:textId="5B1205EA" w:rsidR="00FB71BB" w:rsidRPr="006719ED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719ED">
              <w:rPr>
                <w:rFonts w:ascii="SimSun" w:eastAsia="SimSun" w:hAnsi="SimSun" w:cs="SimSun"/>
                <w:color w:val="000000"/>
                <w:kern w:val="0"/>
                <w:sz w:val="22"/>
              </w:rPr>
              <w:t>MW464332</w:t>
            </w:r>
          </w:p>
        </w:tc>
      </w:tr>
      <w:bookmarkEnd w:id="0"/>
      <w:tr w:rsidR="00FB71BB" w14:paraId="567159A2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D5E5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5D6D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Impatien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F105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landulifer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1F2A" w14:textId="77777777" w:rsidR="00FB71BB" w:rsidRPr="006719ED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719ED">
              <w:rPr>
                <w:rFonts w:ascii="SimSun" w:eastAsia="SimSun" w:hAnsi="SimSun" w:cs="SimSun"/>
                <w:color w:val="000000"/>
                <w:kern w:val="0"/>
                <w:sz w:val="22"/>
              </w:rPr>
              <w:t xml:space="preserve">MK358447.1 </w:t>
            </w:r>
          </w:p>
        </w:tc>
      </w:tr>
      <w:tr w:rsidR="00FB71BB" w14:paraId="31B41F14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91B6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E89A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ydrocer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54F5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riflor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FBF8" w14:textId="77777777" w:rsidR="00FB71BB" w:rsidRPr="006719ED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719ED">
              <w:rPr>
                <w:rFonts w:ascii="SimSun" w:eastAsia="SimSun" w:hAnsi="SimSun" w:cs="SimSun"/>
                <w:color w:val="000000"/>
                <w:kern w:val="0"/>
                <w:sz w:val="22"/>
              </w:rPr>
              <w:t xml:space="preserve">MG162585.1 </w:t>
            </w:r>
          </w:p>
        </w:tc>
      </w:tr>
      <w:tr w:rsidR="00FB71BB" w14:paraId="122D5E10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0EC4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6080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tinidiat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EC89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ramer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1C0A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KX345298.1</w:t>
            </w:r>
          </w:p>
        </w:tc>
      </w:tr>
      <w:tr w:rsidR="00FB71BB" w14:paraId="3CEC5321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48A7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1B64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tinid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9463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uf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5142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C39973.1</w:t>
            </w:r>
          </w:p>
        </w:tc>
      </w:tr>
      <w:tr w:rsidR="00FB71BB" w14:paraId="0C0887AE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E018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E105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tinid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50A8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hinensi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470D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KP297245.1</w:t>
            </w:r>
          </w:p>
        </w:tc>
      </w:tr>
      <w:tr w:rsidR="00FB71BB" w14:paraId="6FCE9D26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DC67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2C1E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tinid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466D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kolomikt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A109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KY100980.1</w:t>
            </w:r>
          </w:p>
        </w:tc>
      </w:tr>
      <w:tr w:rsidR="00FB71BB" w14:paraId="6E4DBFCC" w14:textId="7777777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6FB490" w14:textId="77777777" w:rsidR="00FB71BB" w:rsidRDefault="006719E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6ED899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Impatiens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7828B8" w14:textId="77777777" w:rsidR="00FB71BB" w:rsidRDefault="006719E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iufanensis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BEEB18" w14:textId="77777777" w:rsidR="00FB71BB" w:rsidRDefault="006719E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719ED">
              <w:rPr>
                <w:rFonts w:ascii="SimSun" w:eastAsia="SimSun" w:hAnsi="SimSun" w:cs="SimSun"/>
                <w:color w:val="000000"/>
                <w:kern w:val="0"/>
                <w:sz w:val="22"/>
              </w:rPr>
              <w:t>MG162586.1</w:t>
            </w:r>
          </w:p>
        </w:tc>
      </w:tr>
    </w:tbl>
    <w:p w14:paraId="37C3EB46" w14:textId="77777777" w:rsidR="00FB71BB" w:rsidRDefault="00FB71BB"/>
    <w:sectPr w:rsidR="00FB71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70FF"/>
    <w:rsid w:val="000450E0"/>
    <w:rsid w:val="000546AA"/>
    <w:rsid w:val="00066344"/>
    <w:rsid w:val="00096834"/>
    <w:rsid w:val="000C4E5C"/>
    <w:rsid w:val="000D1037"/>
    <w:rsid w:val="00122FCD"/>
    <w:rsid w:val="00125E37"/>
    <w:rsid w:val="00144FD8"/>
    <w:rsid w:val="001F0117"/>
    <w:rsid w:val="001F1359"/>
    <w:rsid w:val="00204BE7"/>
    <w:rsid w:val="00273AC3"/>
    <w:rsid w:val="00287378"/>
    <w:rsid w:val="002B2455"/>
    <w:rsid w:val="002B30F7"/>
    <w:rsid w:val="00312CA2"/>
    <w:rsid w:val="00371A11"/>
    <w:rsid w:val="003A3F84"/>
    <w:rsid w:val="003C44D0"/>
    <w:rsid w:val="0040054F"/>
    <w:rsid w:val="0043422B"/>
    <w:rsid w:val="0043648C"/>
    <w:rsid w:val="00447233"/>
    <w:rsid w:val="00454D22"/>
    <w:rsid w:val="004C2DAF"/>
    <w:rsid w:val="005126BA"/>
    <w:rsid w:val="005C1996"/>
    <w:rsid w:val="005D7F3B"/>
    <w:rsid w:val="005E4763"/>
    <w:rsid w:val="00657878"/>
    <w:rsid w:val="00663561"/>
    <w:rsid w:val="006719ED"/>
    <w:rsid w:val="0067352A"/>
    <w:rsid w:val="006C58EC"/>
    <w:rsid w:val="006D7DF4"/>
    <w:rsid w:val="007921CB"/>
    <w:rsid w:val="007931D9"/>
    <w:rsid w:val="007E3A10"/>
    <w:rsid w:val="00804EF1"/>
    <w:rsid w:val="008050C6"/>
    <w:rsid w:val="008453C6"/>
    <w:rsid w:val="00872296"/>
    <w:rsid w:val="00893D55"/>
    <w:rsid w:val="008944E8"/>
    <w:rsid w:val="008D6CE5"/>
    <w:rsid w:val="009E2F36"/>
    <w:rsid w:val="009F6419"/>
    <w:rsid w:val="009F64F2"/>
    <w:rsid w:val="00A270FF"/>
    <w:rsid w:val="00AA2C54"/>
    <w:rsid w:val="00AA550D"/>
    <w:rsid w:val="00AE7AFD"/>
    <w:rsid w:val="00B556CF"/>
    <w:rsid w:val="00B62DAF"/>
    <w:rsid w:val="00B723CD"/>
    <w:rsid w:val="00B92E0F"/>
    <w:rsid w:val="00BB60BE"/>
    <w:rsid w:val="00BF6E77"/>
    <w:rsid w:val="00C53350"/>
    <w:rsid w:val="00CB3735"/>
    <w:rsid w:val="00CC64A4"/>
    <w:rsid w:val="00CF1520"/>
    <w:rsid w:val="00D0414F"/>
    <w:rsid w:val="00D048AD"/>
    <w:rsid w:val="00D7076A"/>
    <w:rsid w:val="00D74B64"/>
    <w:rsid w:val="00E43C64"/>
    <w:rsid w:val="00E54B37"/>
    <w:rsid w:val="00E85207"/>
    <w:rsid w:val="00E91138"/>
    <w:rsid w:val="00F24143"/>
    <w:rsid w:val="00F34005"/>
    <w:rsid w:val="00F80DC5"/>
    <w:rsid w:val="00F96268"/>
    <w:rsid w:val="00FA1A1B"/>
    <w:rsid w:val="00FB71BB"/>
    <w:rsid w:val="00FD5EE2"/>
    <w:rsid w:val="00FD7D4B"/>
    <w:rsid w:val="06375EBD"/>
    <w:rsid w:val="08AA53B4"/>
    <w:rsid w:val="15DE58A8"/>
    <w:rsid w:val="228070C8"/>
    <w:rsid w:val="24570271"/>
    <w:rsid w:val="270D2B57"/>
    <w:rsid w:val="2EAE37C0"/>
    <w:rsid w:val="2F883A0C"/>
    <w:rsid w:val="3E395759"/>
    <w:rsid w:val="421437CE"/>
    <w:rsid w:val="529B6E26"/>
    <w:rsid w:val="53FB2F18"/>
    <w:rsid w:val="5A587B7C"/>
    <w:rsid w:val="5C90679A"/>
    <w:rsid w:val="5D730856"/>
    <w:rsid w:val="5F265867"/>
    <w:rsid w:val="62AE782D"/>
    <w:rsid w:val="684175F6"/>
    <w:rsid w:val="7AC32175"/>
    <w:rsid w:val="7E2764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3AB36"/>
  <w15:docId w15:val="{A82049DD-8B66-4843-8AD0-6A09463CB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172</Words>
  <Characters>981</Characters>
  <Application>Microsoft Office Word</Application>
  <DocSecurity>0</DocSecurity>
  <Lines>8</Lines>
  <Paragraphs>2</Paragraphs>
  <ScaleCrop>false</ScaleCrop>
  <Company>Microsoft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hua</dc:creator>
  <cp:lastModifiedBy>chn off31</cp:lastModifiedBy>
  <cp:revision>26</cp:revision>
  <dcterms:created xsi:type="dcterms:W3CDTF">2020-03-01T13:35:00Z</dcterms:created>
  <dcterms:modified xsi:type="dcterms:W3CDTF">2021-03-23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